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0BF78B" w14:textId="394A0CCB" w:rsidR="00707097" w:rsidRPr="00707097" w:rsidRDefault="00271747" w:rsidP="00A021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7070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1. </w:t>
      </w:r>
      <w:r w:rsidRPr="00707097">
        <w:rPr>
          <w:rFonts w:ascii="Times New Roman" w:hAnsi="Times New Roman" w:cs="Times New Roman"/>
          <w:color w:val="000000" w:themeColor="text1"/>
          <w:sz w:val="24"/>
          <w:szCs w:val="24"/>
        </w:rPr>
        <w:t>Host ranges of</w:t>
      </w:r>
      <w:r w:rsidRPr="007070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223B60" w:rsidRPr="00707097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</w:rPr>
        <w:t>Meloidogyne enterolobii</w:t>
      </w:r>
      <w:r w:rsidR="00223B60" w:rsidRPr="00707097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reported worldwide </w:t>
      </w:r>
      <w:r w:rsidR="00707097" w:rsidRPr="00707097">
        <w:rPr>
          <w:rFonts w:ascii="Times New Roman" w:hAnsi="Times New Roman" w:cs="Times New Roman"/>
          <w:color w:val="000000" w:themeColor="text1"/>
          <w:sz w:val="24"/>
          <w:szCs w:val="24"/>
        </w:rPr>
        <w:t>(Rodriguez et al., 2003; Brito et al., 20</w:t>
      </w:r>
      <w:r w:rsidR="000D6C83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707097" w:rsidRPr="007070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</w:p>
    <w:p w14:paraId="000A2689" w14:textId="77777777" w:rsidR="00707097" w:rsidRPr="00707097" w:rsidRDefault="00707097" w:rsidP="00A021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A21F38" w14:textId="2A465B3D" w:rsidR="00271747" w:rsidRDefault="00707097" w:rsidP="00A021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70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Freitas et al., 2017</w:t>
      </w:r>
      <w:r w:rsidRPr="00707097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682702F5" w14:textId="77777777" w:rsidR="007311A3" w:rsidRPr="00707097" w:rsidRDefault="007311A3" w:rsidP="00A0212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8840" w:type="dxa"/>
        <w:tblLook w:val="04A0" w:firstRow="1" w:lastRow="0" w:firstColumn="1" w:lastColumn="0" w:noHBand="0" w:noVBand="1"/>
      </w:tblPr>
      <w:tblGrid>
        <w:gridCol w:w="2820"/>
        <w:gridCol w:w="3640"/>
        <w:gridCol w:w="2380"/>
      </w:tblGrid>
      <w:tr w:rsidR="007311A3" w:rsidRPr="007311A3" w14:paraId="3F52738A" w14:textId="77777777" w:rsidTr="007311A3">
        <w:trPr>
          <w:trHeight w:val="330"/>
        </w:trPr>
        <w:tc>
          <w:tcPr>
            <w:tcW w:w="2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EC27D" w14:textId="77777777" w:rsidR="007311A3" w:rsidRPr="007311A3" w:rsidRDefault="007311A3" w:rsidP="007311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1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mon name</w:t>
            </w:r>
          </w:p>
        </w:tc>
        <w:tc>
          <w:tcPr>
            <w:tcW w:w="3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804AF" w14:textId="77777777" w:rsidR="007311A3" w:rsidRPr="007311A3" w:rsidRDefault="007311A3" w:rsidP="007311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1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tanical name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88E28" w14:textId="77777777" w:rsidR="007311A3" w:rsidRPr="007311A3" w:rsidRDefault="007311A3" w:rsidP="007311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1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mily</w:t>
            </w:r>
          </w:p>
        </w:tc>
      </w:tr>
      <w:tr w:rsidR="007A57F4" w:rsidRPr="007A57F4" w14:paraId="29C2AFB8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75B42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row roo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4E2EB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aranta</w:t>
            </w:r>
            <w:proofErr w:type="spellEnd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undinacea</w:t>
            </w:r>
            <w:proofErr w:type="spellEnd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23972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antaceae</w:t>
            </w:r>
            <w:proofErr w:type="spellEnd"/>
          </w:p>
        </w:tc>
      </w:tr>
      <w:tr w:rsidR="007A57F4" w:rsidRPr="007A57F4" w14:paraId="3F134639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BEF80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ubergine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FCA2F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olanum melongena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C27E5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lanaceae</w:t>
            </w:r>
          </w:p>
        </w:tc>
      </w:tr>
      <w:tr w:rsidR="007A57F4" w:rsidRPr="007A57F4" w14:paraId="7529405E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9BDDD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nan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5BA3A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usa</w:t>
            </w: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pp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60EF9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saceae</w:t>
            </w:r>
          </w:p>
        </w:tc>
      </w:tr>
      <w:tr w:rsidR="007A57F4" w:rsidRPr="007A57F4" w14:paraId="2447A202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75527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rbados cherr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A8E83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Malpighia glabra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A0D28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pighiaceae</w:t>
            </w:r>
            <w:proofErr w:type="spellEnd"/>
          </w:p>
        </w:tc>
      </w:tr>
      <w:tr w:rsidR="007A57F4" w:rsidRPr="007A57F4" w14:paraId="10664A61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EDE8C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ll peppe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C8710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apsicum annuum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6415D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lanaceae</w:t>
            </w:r>
          </w:p>
        </w:tc>
      </w:tr>
      <w:tr w:rsidR="007A57F4" w:rsidRPr="007A57F4" w14:paraId="185B4D37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02A8E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lack mulberr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D4FB9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orus</w:t>
            </w:r>
            <w:proofErr w:type="spellEnd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igr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82048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raceae</w:t>
            </w:r>
            <w:proofErr w:type="spellEnd"/>
          </w:p>
        </w:tc>
      </w:tr>
      <w:tr w:rsidR="007A57F4" w:rsidRPr="007A57F4" w14:paraId="51D9FC43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DEF68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ttle brush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613A5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allistemon </w:t>
            </w:r>
            <w:proofErr w:type="spellStart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itrinu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C5086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rtaceae</w:t>
            </w:r>
            <w:proofErr w:type="spellEnd"/>
          </w:p>
        </w:tc>
      </w:tr>
      <w:tr w:rsidR="007A57F4" w:rsidRPr="007A57F4" w14:paraId="13B40343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F6DE5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pe gooseberr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7BA5E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hysalis peruviana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56943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lanaceae</w:t>
            </w:r>
          </w:p>
        </w:tc>
      </w:tr>
      <w:tr w:rsidR="007A57F4" w:rsidRPr="007A57F4" w14:paraId="272498EC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DE599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rro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E0AA0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Daucus carota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A99A2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iaceae</w:t>
            </w:r>
            <w:proofErr w:type="spellEnd"/>
          </w:p>
        </w:tc>
      </w:tr>
      <w:tr w:rsidR="007A57F4" w:rsidRPr="007A57F4" w14:paraId="0FC3CD83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B4AA2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ssav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B0BD5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Manihot esculenta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1C231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uphorbiaceae</w:t>
            </w:r>
            <w:proofErr w:type="spellEnd"/>
          </w:p>
        </w:tc>
      </w:tr>
      <w:tr w:rsidR="007A57F4" w:rsidRPr="007A57F4" w14:paraId="139EAE61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FC9CB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Chinese dat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D5B39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Ziziphus jujuba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15173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hamnaceae</w:t>
            </w:r>
            <w:proofErr w:type="spellEnd"/>
          </w:p>
        </w:tc>
      </w:tr>
      <w:tr w:rsidR="007A57F4" w:rsidRPr="007A57F4" w14:paraId="00422364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46D9E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ffe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E30F2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ffea arabic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898FF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ubiaceae</w:t>
            </w:r>
            <w:proofErr w:type="spellEnd"/>
          </w:p>
        </w:tc>
      </w:tr>
      <w:tr w:rsidR="007A57F4" w:rsidRPr="007A57F4" w14:paraId="6F017DD5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46203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mon bea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0C6CA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haseolus vulgaris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6EFFD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baceae</w:t>
            </w:r>
          </w:p>
        </w:tc>
      </w:tr>
      <w:tr w:rsidR="007A57F4" w:rsidRPr="007A57F4" w14:paraId="37831C34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5506D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tt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B2104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ossypium</w:t>
            </w:r>
            <w:proofErr w:type="spellEnd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irsutum</w:t>
            </w:r>
            <w:proofErr w:type="spellEnd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E71DD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vaceae</w:t>
            </w:r>
            <w:proofErr w:type="spellEnd"/>
          </w:p>
        </w:tc>
      </w:tr>
      <w:tr w:rsidR="007A57F4" w:rsidRPr="007A57F4" w14:paraId="5A2ACBAD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DC68A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ucumbe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67932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ucumis sativus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43D91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ucurbitaceae</w:t>
            </w:r>
          </w:p>
        </w:tc>
      </w:tr>
      <w:tr w:rsidR="007A57F4" w:rsidRPr="007A57F4" w14:paraId="26B82435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48A2F" w14:textId="74D1A49F" w:rsidR="007311A3" w:rsidRPr="007A57F4" w:rsidRDefault="00AA6409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uav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5FADA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sidium guajava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54580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rtaceae</w:t>
            </w:r>
            <w:proofErr w:type="spellEnd"/>
          </w:p>
        </w:tc>
      </w:tr>
      <w:tr w:rsidR="007A57F4" w:rsidRPr="007A57F4" w14:paraId="0E4D07B2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1BD87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inge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0A754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Zingiber officinale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01FB4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ingiberaceae</w:t>
            </w:r>
            <w:proofErr w:type="spellEnd"/>
          </w:p>
        </w:tc>
      </w:tr>
      <w:tr w:rsidR="007A57F4" w:rsidRPr="007A57F4" w14:paraId="3831FC48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D0032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edge cactus 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D5169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ereus </w:t>
            </w:r>
            <w:proofErr w:type="spellStart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ildmannianu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8FB6A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ctaceae</w:t>
            </w:r>
            <w:proofErr w:type="spellEnd"/>
          </w:p>
        </w:tc>
      </w:tr>
      <w:tr w:rsidR="007A57F4" w:rsidRPr="007A57F4" w14:paraId="63B0B307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829D9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ckfrui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A65E9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rtocarpus heterophyllus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4940D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raceae</w:t>
            </w:r>
            <w:proofErr w:type="spellEnd"/>
          </w:p>
        </w:tc>
      </w:tr>
      <w:tr w:rsidR="007A57F4" w:rsidRPr="007A57F4" w14:paraId="53F39233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0FA93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maican poinsetti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98383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Euphorbia </w:t>
            </w:r>
            <w:proofErr w:type="spellStart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unice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71593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uphorbiaceae</w:t>
            </w:r>
            <w:proofErr w:type="spellEnd"/>
          </w:p>
        </w:tc>
      </w:tr>
      <w:tr w:rsidR="007A57F4" w:rsidRPr="007A57F4" w14:paraId="5E1BC6E9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C9AA6" w14:textId="6B3B5486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panese blueberr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5B044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laeocarpus</w:t>
            </w:r>
            <w:proofErr w:type="spellEnd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cipien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7F200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laeocarpaceae</w:t>
            </w:r>
            <w:proofErr w:type="spellEnd"/>
          </w:p>
        </w:tc>
      </w:tr>
      <w:tr w:rsidR="007A57F4" w:rsidRPr="007A57F4" w14:paraId="3EED305B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ABB79" w14:textId="29A55B27" w:rsidR="007311A3" w:rsidRPr="007A57F4" w:rsidRDefault="00AA6409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erusalem</w:t>
            </w:r>
            <w:r w:rsidR="007311A3"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herr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70133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olanum</w:t>
            </w:r>
            <w:proofErr w:type="spellEnd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seudocapsicum</w:t>
            </w:r>
            <w:proofErr w:type="spellEnd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5DF1C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lanaceae</w:t>
            </w:r>
          </w:p>
        </w:tc>
      </w:tr>
      <w:tr w:rsidR="007A57F4" w:rsidRPr="007A57F4" w14:paraId="105E245A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4DE37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ulberr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D9E93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orus</w:t>
            </w:r>
            <w:proofErr w:type="spellEnd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alb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948E5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raceae</w:t>
            </w:r>
            <w:proofErr w:type="spellEnd"/>
          </w:p>
        </w:tc>
      </w:tr>
      <w:tr w:rsidR="007A57F4" w:rsidRPr="007A57F4" w14:paraId="74523158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55C27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nche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CF446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yrsonima</w:t>
            </w:r>
            <w:proofErr w:type="spellEnd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ydoniifoli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3EC6F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pighiaceae</w:t>
            </w:r>
            <w:proofErr w:type="spellEnd"/>
          </w:p>
        </w:tc>
      </w:tr>
      <w:tr w:rsidR="007A57F4" w:rsidRPr="007A57F4" w14:paraId="4966EA4C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BE0B4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ranjill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803E0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olanum</w:t>
            </w:r>
            <w:proofErr w:type="spellEnd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quitoense</w:t>
            </w:r>
            <w:proofErr w:type="spellEnd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981D6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lanaceae</w:t>
            </w:r>
          </w:p>
        </w:tc>
      </w:tr>
      <w:tr w:rsidR="007A57F4" w:rsidRPr="007A57F4" w14:paraId="6718E797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753AF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pay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20D88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rica</w:t>
            </w:r>
            <w:proofErr w:type="spellEnd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papaya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DF3A6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ricaceae</w:t>
            </w:r>
            <w:proofErr w:type="spellEnd"/>
          </w:p>
        </w:tc>
      </w:tr>
      <w:tr w:rsidR="007A57F4" w:rsidRPr="007A57F4" w14:paraId="36154027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98637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tato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EB735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olanum tuberosum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7542E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lanaceae</w:t>
            </w:r>
          </w:p>
        </w:tc>
      </w:tr>
      <w:tr w:rsidR="007A57F4" w:rsidRPr="007A57F4" w14:paraId="517B7301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AF108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ybea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DAA15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Glycine max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2A9DE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baceae</w:t>
            </w:r>
          </w:p>
        </w:tc>
      </w:tr>
      <w:tr w:rsidR="007A57F4" w:rsidRPr="007A57F4" w14:paraId="0BF8DD93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7C08A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weet potato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21313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Ipomoea batatas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2886F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volvulaceae</w:t>
            </w:r>
          </w:p>
        </w:tc>
      </w:tr>
      <w:tr w:rsidR="007A57F4" w:rsidRPr="007A57F4" w14:paraId="4D497284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8FC4F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mboril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44D79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nterolobium</w:t>
            </w:r>
            <w:proofErr w:type="spellEnd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ntortisiliquum</w:t>
            </w:r>
            <w:proofErr w:type="spellEnd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CEE93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baceae</w:t>
            </w:r>
          </w:p>
        </w:tc>
      </w:tr>
      <w:tr w:rsidR="007A57F4" w:rsidRPr="007A57F4" w14:paraId="7EC0B4A0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B0820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bacco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362C1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Nicotiana tabacum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0699F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lanaceae</w:t>
            </w:r>
          </w:p>
        </w:tc>
      </w:tr>
      <w:tr w:rsidR="007A57F4" w:rsidRPr="007A57F4" w14:paraId="41F8849C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E6359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mato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625AD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olanum</w:t>
            </w:r>
            <w:proofErr w:type="spellEnd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0173F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lanaceae</w:t>
            </w:r>
          </w:p>
        </w:tc>
      </w:tr>
      <w:tr w:rsidR="007A57F4" w:rsidRPr="007A57F4" w14:paraId="19907854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41B67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termel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C2A3E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itrullus</w:t>
            </w:r>
            <w:proofErr w:type="spellEnd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natus</w:t>
            </w:r>
            <w:proofErr w:type="spellEnd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D4EB0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ucurbitaceae</w:t>
            </w:r>
          </w:p>
        </w:tc>
      </w:tr>
      <w:tr w:rsidR="007A57F4" w:rsidRPr="007A57F4" w14:paraId="148B9947" w14:textId="77777777" w:rsidTr="007311A3">
        <w:trPr>
          <w:trHeight w:val="33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4DF72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am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CF0FF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ioscorea</w:t>
            </w:r>
            <w:proofErr w:type="spellEnd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A57F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otundat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6536F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A57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oscoreaceae</w:t>
            </w:r>
            <w:proofErr w:type="spellEnd"/>
          </w:p>
        </w:tc>
      </w:tr>
      <w:tr w:rsidR="007311A3" w:rsidRPr="007A57F4" w14:paraId="144B5D48" w14:textId="77777777" w:rsidTr="007311A3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E500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1148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E0A9" w14:textId="77777777" w:rsidR="007311A3" w:rsidRPr="007A57F4" w:rsidRDefault="007311A3" w:rsidP="007311A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7899102" w14:textId="77777777" w:rsidR="00271747" w:rsidRPr="007A57F4" w:rsidRDefault="00271747" w:rsidP="00A0212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D3B4C3B" w14:textId="35368DD3" w:rsidR="00271747" w:rsidRPr="00707097" w:rsidRDefault="002717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070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771AEB73" w14:textId="0E9AA460" w:rsidR="00005CCA" w:rsidRPr="00707097" w:rsidRDefault="00005CCA" w:rsidP="00A021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70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271747" w:rsidRPr="007070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7070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7070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agnostic methods for </w:t>
      </w:r>
      <w:r w:rsidR="00A02127" w:rsidRPr="007070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7070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dentification of </w:t>
      </w:r>
      <w:r w:rsidR="00A02127" w:rsidRPr="00707097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</w:rPr>
        <w:t xml:space="preserve">Meloidogyne enterolobii </w:t>
      </w:r>
      <w:r w:rsidRPr="00707097">
        <w:rPr>
          <w:rFonts w:ascii="Times New Roman" w:hAnsi="Times New Roman" w:cs="Times New Roman"/>
          <w:color w:val="000000" w:themeColor="text1"/>
          <w:sz w:val="24"/>
          <w:szCs w:val="24"/>
        </w:rPr>
        <w:t>infecting field crops.</w:t>
      </w:r>
    </w:p>
    <w:p w14:paraId="518D6182" w14:textId="37E286D4" w:rsidR="00005CCA" w:rsidRPr="00707097" w:rsidRDefault="00005CCA" w:rsidP="00EC488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431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530"/>
        <w:gridCol w:w="1350"/>
        <w:gridCol w:w="3870"/>
        <w:gridCol w:w="900"/>
        <w:gridCol w:w="1620"/>
        <w:gridCol w:w="2520"/>
        <w:gridCol w:w="2520"/>
      </w:tblGrid>
      <w:tr w:rsidR="00707097" w:rsidRPr="00707097" w14:paraId="102DE43E" w14:textId="50DE0922" w:rsidTr="00490C25">
        <w:trPr>
          <w:trHeight w:val="24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986CE3" w14:textId="77777777" w:rsidR="00456A4E" w:rsidRDefault="00EC488E" w:rsidP="00EC48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707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dentifi</w:t>
            </w:r>
            <w:proofErr w:type="spellEnd"/>
          </w:p>
          <w:p w14:paraId="1801AFAB" w14:textId="772560DD" w:rsidR="00EC488E" w:rsidRPr="00707097" w:rsidRDefault="00456A4E" w:rsidP="00EC48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="00EC488E" w:rsidRPr="00707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tion metho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6612EE" w14:textId="49EC8D40" w:rsidR="00EC488E" w:rsidRPr="00707097" w:rsidRDefault="00EC488E" w:rsidP="00EC48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er code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B8E7E6" w14:textId="64C7C88F" w:rsidR="00EC488E" w:rsidRPr="00707097" w:rsidRDefault="00EC488E" w:rsidP="00EC48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er sequence (5’-3’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8C0529" w14:textId="652BF665" w:rsidR="00EC488E" w:rsidRPr="00707097" w:rsidRDefault="00EC488E" w:rsidP="00EC48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707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mpli</w:t>
            </w:r>
            <w:proofErr w:type="spellEnd"/>
            <w:r w:rsidR="00456A4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707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 size (</w:t>
            </w:r>
            <w:proofErr w:type="spellStart"/>
            <w:r w:rsidRPr="00707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p</w:t>
            </w:r>
            <w:proofErr w:type="spellEnd"/>
            <w:r w:rsidRPr="00707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2EC450" w14:textId="2E319EDD" w:rsidR="00EC488E" w:rsidRPr="00707097" w:rsidRDefault="00EC488E" w:rsidP="00EC48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ference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1136E3" w14:textId="5A271430" w:rsidR="00EC488E" w:rsidRPr="00707097" w:rsidRDefault="00EC488E" w:rsidP="00EC48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vantage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73A4FE" w14:textId="283E58DE" w:rsidR="00EC488E" w:rsidRPr="00707097" w:rsidRDefault="00EC488E" w:rsidP="00EC48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sadvantages</w:t>
            </w:r>
          </w:p>
        </w:tc>
      </w:tr>
      <w:tr w:rsidR="00707097" w:rsidRPr="00707097" w14:paraId="43397BC1" w14:textId="35408B02" w:rsidTr="00490C25">
        <w:trPr>
          <w:trHeight w:val="534"/>
        </w:trPr>
        <w:tc>
          <w:tcPr>
            <w:tcW w:w="1530" w:type="dxa"/>
          </w:tcPr>
          <w:p w14:paraId="0DE19A99" w14:textId="7E3BEA79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rphology </w:t>
            </w:r>
          </w:p>
          <w:p w14:paraId="0EE5F440" w14:textId="7365489D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71D2B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rineal </w:t>
            </w:r>
            <w:r w:rsidR="00B71D2B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erns)</w:t>
            </w:r>
          </w:p>
          <w:p w14:paraId="44083197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E5B2503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D9E807" w14:textId="096337AA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8F1E8AB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70" w:type="dxa"/>
          </w:tcPr>
          <w:p w14:paraId="08DDA001" w14:textId="7CCDA9A4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14:paraId="55156FE9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F8F9AFB" w14:textId="536023A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ang and </w:t>
            </w:r>
            <w:proofErr w:type="spellStart"/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isenback</w:t>
            </w:r>
            <w:proofErr w:type="spellEnd"/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(1983); </w:t>
            </w:r>
            <w:proofErr w:type="spellStart"/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isenback</w:t>
            </w:r>
            <w:proofErr w:type="spellEnd"/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antaphyllou</w:t>
            </w:r>
            <w:proofErr w:type="spellEnd"/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(1991); Hunt and </w:t>
            </w:r>
            <w:proofErr w:type="spellStart"/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doo</w:t>
            </w:r>
            <w:proofErr w:type="spellEnd"/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009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7AE417E8" w14:textId="67DB6390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143CC4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 t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itional method of identification</w:t>
            </w:r>
            <w:r w:rsidR="00CB1425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1B7628A1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F015A05" w14:textId="7919F775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lot of data present o</w:t>
            </w:r>
            <w:r w:rsidR="00143CC4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070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Meloidogyne 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phology</w:t>
            </w:r>
            <w:r w:rsidR="00CB1425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08219E27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11E727C5" w14:textId="7A925501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quires experienced </w:t>
            </w:r>
            <w:proofErr w:type="spellStart"/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matologist</w:t>
            </w:r>
            <w:r w:rsidR="00E81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proofErr w:type="spellEnd"/>
            <w:r w:rsidR="00C010C7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6BED5BA6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BCEA28" w14:textId="38FC9DBE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 lead to misidentification</w:t>
            </w:r>
            <w:r w:rsidR="00CB1425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07097" w:rsidRPr="00707097" w14:paraId="49E0D523" w14:textId="4FD6878C" w:rsidTr="00490C25">
        <w:trPr>
          <w:trHeight w:val="584"/>
        </w:trPr>
        <w:tc>
          <w:tcPr>
            <w:tcW w:w="1530" w:type="dxa"/>
            <w:tcBorders>
              <w:bottom w:val="single" w:sz="4" w:space="0" w:color="auto"/>
            </w:tcBorders>
          </w:tcPr>
          <w:p w14:paraId="4B99D452" w14:textId="7A82FACE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sozyme </w:t>
            </w:r>
            <w:r w:rsidR="00B71D2B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lysi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32D4B68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66685CDA" w14:textId="6506DBDB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B050C3B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87C0BE2" w14:textId="2574FC64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isenback</w:t>
            </w:r>
            <w:proofErr w:type="spellEnd"/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antaphyllou</w:t>
            </w:r>
            <w:proofErr w:type="spellEnd"/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991); </w:t>
            </w:r>
            <w:proofErr w:type="spellStart"/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ens</w:t>
            </w:r>
            <w:proofErr w:type="spellEnd"/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09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727AE4E7" w14:textId="1E0D27C1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ny </w:t>
            </w:r>
            <w:r w:rsidRPr="007070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Meloidogyne 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p. have known, unique esterase and malate dehydrogenase patterns</w:t>
            </w:r>
            <w:r w:rsidR="00C010C7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6FAC70D8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5720348" w14:textId="2585EE21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 use single adult female</w:t>
            </w:r>
            <w:r w:rsidR="00C010C7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741AD881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44F0B41D" w14:textId="79BAE0B1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ited to adult females</w:t>
            </w:r>
            <w:r w:rsidR="00C010C7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707097" w:rsidRPr="00707097" w14:paraId="11F4605E" w14:textId="32620532" w:rsidTr="00490C25">
        <w:trPr>
          <w:trHeight w:val="450"/>
        </w:trPr>
        <w:tc>
          <w:tcPr>
            <w:tcW w:w="1530" w:type="dxa"/>
            <w:tcBorders>
              <w:bottom w:val="single" w:sz="4" w:space="0" w:color="auto"/>
            </w:tcBorders>
          </w:tcPr>
          <w:p w14:paraId="136CFBA7" w14:textId="0EABC698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merase chain reaction (PCR)</w:t>
            </w:r>
            <w:r w:rsidR="00B71D2B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ith universal primer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218B8BB" w14:textId="20991A4F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iversal </w:t>
            </w:r>
            <w:r w:rsidR="00C010C7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imers 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5S – 18S rDNA) </w:t>
            </w:r>
          </w:p>
          <w:p w14:paraId="1B482150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84C77E6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B1EFEBC" w14:textId="0B465DB7" w:rsidR="00EC488E" w:rsidRPr="00707097" w:rsidRDefault="00EC488E" w:rsidP="00C010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iversal </w:t>
            </w:r>
            <w:r w:rsidR="00C010C7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imers 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D2/D3 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28S rDNA) 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6E5FE685" w14:textId="77777777" w:rsidR="00EC488E" w:rsidRPr="00707097" w:rsidRDefault="00EC488E" w:rsidP="00EC488E">
            <w:pPr>
              <w:pStyle w:val="Default"/>
              <w:rPr>
                <w:color w:val="000000" w:themeColor="text1"/>
              </w:rPr>
            </w:pPr>
            <w:r w:rsidRPr="00707097">
              <w:rPr>
                <w:color w:val="000000" w:themeColor="text1"/>
              </w:rPr>
              <w:lastRenderedPageBreak/>
              <w:t xml:space="preserve">TTAACTTGCCAGATCGGACG /TCTAATGAGCCGTACGC </w:t>
            </w:r>
          </w:p>
          <w:p w14:paraId="75640F5C" w14:textId="701B7818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13E8941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283EA4F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696C460" w14:textId="77777777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91388BD" w14:textId="70F880AC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AAGTACCGTGAGGGAAAGT/ </w:t>
            </w:r>
          </w:p>
          <w:p w14:paraId="503C189C" w14:textId="77777777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GCGAAGGAACCAGCTACTA </w:t>
            </w:r>
          </w:p>
          <w:p w14:paraId="5308F331" w14:textId="39C09265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1372A59F" w14:textId="77777777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20 </w:t>
            </w:r>
          </w:p>
          <w:p w14:paraId="08362E87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CF9DEDB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77C092B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484FBFF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8A74C2" w14:textId="77777777" w:rsidR="001F160D" w:rsidRPr="00707097" w:rsidRDefault="001F160D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A7CF9C7" w14:textId="3E1BC612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00 </w:t>
            </w:r>
          </w:p>
          <w:p w14:paraId="39875BDE" w14:textId="0C78774A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04E63" w14:textId="36281C26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lok et al. (1997) </w:t>
            </w:r>
          </w:p>
          <w:p w14:paraId="57423013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4CA8387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F7F2CEA" w14:textId="77777777" w:rsidR="001F160D" w:rsidRPr="00707097" w:rsidRDefault="001F160D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F4E2D6C" w14:textId="77777777" w:rsidR="00F553E0" w:rsidRPr="00707097" w:rsidRDefault="00F553E0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1516C09" w14:textId="4495BBB0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unn (1992) </w:t>
            </w:r>
          </w:p>
          <w:p w14:paraId="7184E28E" w14:textId="4F036FE0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54F2B" w14:textId="77777777" w:rsidR="00851AF3" w:rsidRPr="00707097" w:rsidRDefault="00D13189" w:rsidP="004233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Useful for phylogenetic </w:t>
            </w:r>
            <w:r w:rsidR="00851AF3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nd diversity studies</w:t>
            </w:r>
          </w:p>
          <w:p w14:paraId="33309B08" w14:textId="77777777" w:rsidR="00851AF3" w:rsidRPr="00707097" w:rsidRDefault="00851AF3" w:rsidP="004233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756E0B1B" w14:textId="7D8081A4" w:rsidR="00EC488E" w:rsidRPr="00707097" w:rsidRDefault="00851AF3" w:rsidP="004233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ore effective for taxonomic resolution at the genus level.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7E300" w14:textId="77777777" w:rsidR="00A32E11" w:rsidRPr="00707097" w:rsidRDefault="00851AF3" w:rsidP="00851AF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ss sequence reliability. </w:t>
            </w:r>
          </w:p>
          <w:p w14:paraId="0303ECAB" w14:textId="074CE728" w:rsidR="00851AF3" w:rsidRPr="00707097" w:rsidRDefault="00A32E11" w:rsidP="00851AF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</w:t>
            </w:r>
            <w:r w:rsidR="00851AF3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dentification at lower taxonomic levels and classification accuracy </w:t>
            </w:r>
            <w:r w:rsidR="00143CC4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s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="00851AF3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duced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due to nonspecific amplification among nontarget nematode 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species.</w:t>
            </w:r>
          </w:p>
          <w:p w14:paraId="07E0CEA9" w14:textId="77777777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9ACF0A4" w14:textId="748AB223" w:rsidR="00A32E11" w:rsidRPr="00707097" w:rsidRDefault="00A32E11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07097" w:rsidRPr="00707097" w14:paraId="57C95027" w14:textId="23F9ED2D" w:rsidTr="00490C25">
        <w:trPr>
          <w:trHeight w:val="924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3B262" w14:textId="12C2E9E0" w:rsidR="00D461C4" w:rsidRPr="00707097" w:rsidRDefault="00D461C4" w:rsidP="00D461C4">
            <w:pPr>
              <w:pStyle w:val="Heading1"/>
              <w:spacing w:before="0"/>
              <w:rPr>
                <w:rStyle w:val="title-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Polymerase chain reaction (PCR) </w:t>
            </w:r>
            <w:r w:rsidR="00B71D2B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ith 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707097">
              <w:rPr>
                <w:rStyle w:val="title-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ence characterized amplified region</w:t>
            </w:r>
          </w:p>
          <w:p w14:paraId="5A92FFF4" w14:textId="6D586C19" w:rsidR="00D461C4" w:rsidRPr="00707097" w:rsidRDefault="00D461C4" w:rsidP="00D461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CAR)</w:t>
            </w:r>
          </w:p>
          <w:p w14:paraId="0DE0200B" w14:textId="677F1578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2822A26" w14:textId="2080284C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F969DE2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15D7941" w14:textId="62E0BC71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B62D0" w14:textId="77777777" w:rsidR="00EC488E" w:rsidRPr="00707097" w:rsidRDefault="00EC488E" w:rsidP="00BB3787">
            <w:pPr>
              <w:pBdr>
                <w:left w:val="single" w:sz="4" w:space="4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CAR primers </w:t>
            </w:r>
          </w:p>
          <w:p w14:paraId="30EF34C6" w14:textId="77777777" w:rsidR="00EC488E" w:rsidRPr="00707097" w:rsidRDefault="00EC488E" w:rsidP="00BB3787">
            <w:pPr>
              <w:pBdr>
                <w:left w:val="single" w:sz="4" w:space="4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AB682D8" w14:textId="77777777" w:rsidR="001F160D" w:rsidRPr="00707097" w:rsidRDefault="001F160D" w:rsidP="00BB3787">
            <w:pPr>
              <w:pStyle w:val="Default"/>
              <w:pBdr>
                <w:left w:val="single" w:sz="4" w:space="4" w:color="auto"/>
              </w:pBdr>
              <w:rPr>
                <w:color w:val="000000" w:themeColor="text1"/>
              </w:rPr>
            </w:pPr>
          </w:p>
          <w:p w14:paraId="6AD0CEC8" w14:textId="46634E0F" w:rsidR="00EC488E" w:rsidRPr="00707097" w:rsidRDefault="00EC488E" w:rsidP="00BB3787">
            <w:pPr>
              <w:pStyle w:val="Default"/>
              <w:pBdr>
                <w:left w:val="single" w:sz="4" w:space="4" w:color="auto"/>
              </w:pBdr>
              <w:rPr>
                <w:color w:val="000000" w:themeColor="text1"/>
              </w:rPr>
            </w:pPr>
            <w:r w:rsidRPr="00707097">
              <w:rPr>
                <w:color w:val="000000" w:themeColor="text1"/>
              </w:rPr>
              <w:t>SCAR primers (MK7-F/R</w:t>
            </w:r>
          </w:p>
          <w:p w14:paraId="7CA4B7D6" w14:textId="49F4BD36" w:rsidR="00EC488E" w:rsidRPr="00707097" w:rsidRDefault="00EC488E" w:rsidP="00EC488E">
            <w:pPr>
              <w:pStyle w:val="Default"/>
              <w:rPr>
                <w:color w:val="000000" w:themeColor="text1"/>
              </w:rPr>
            </w:pPr>
            <w:r w:rsidRPr="00707097">
              <w:rPr>
                <w:color w:val="000000" w:themeColor="text1"/>
              </w:rPr>
              <w:t xml:space="preserve">SCAR primers (Me-F/ R) </w:t>
            </w:r>
          </w:p>
          <w:p w14:paraId="159F7EFD" w14:textId="562D8899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9D4162F" w14:textId="77777777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CA5C9ED" w14:textId="62E24BD7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R primers</w:t>
            </w:r>
          </w:p>
          <w:p w14:paraId="055CCFF2" w14:textId="3D0097AF" w:rsidR="00EC488E" w:rsidRPr="00707097" w:rsidRDefault="00C010C7" w:rsidP="00EC488E">
            <w:pPr>
              <w:pStyle w:val="Default"/>
              <w:rPr>
                <w:color w:val="000000" w:themeColor="text1"/>
              </w:rPr>
            </w:pPr>
            <w:r w:rsidRPr="00707097">
              <w:rPr>
                <w:color w:val="000000" w:themeColor="text1"/>
              </w:rPr>
              <w:t>(</w:t>
            </w:r>
            <w:r w:rsidR="00EC488E" w:rsidRPr="00707097">
              <w:rPr>
                <w:color w:val="000000" w:themeColor="text1"/>
              </w:rPr>
              <w:t>Mi2F4/ Mi1R</w:t>
            </w:r>
            <w:r w:rsidRPr="00707097">
              <w:rPr>
                <w:color w:val="000000" w:themeColor="text1"/>
              </w:rPr>
              <w:t>)</w:t>
            </w:r>
            <w:r w:rsidR="00EC488E" w:rsidRPr="00707097">
              <w:rPr>
                <w:color w:val="000000" w:themeColor="text1"/>
              </w:rPr>
              <w:t xml:space="preserve"> </w:t>
            </w:r>
          </w:p>
          <w:p w14:paraId="4F10C0D8" w14:textId="54A225F8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150234B" w14:textId="77777777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1BE390A" w14:textId="6828C7AD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R primers</w:t>
            </w:r>
          </w:p>
          <w:p w14:paraId="3B232C23" w14:textId="77A321D5" w:rsidR="00EC488E" w:rsidRPr="00707097" w:rsidRDefault="00C010C7" w:rsidP="00EC488E">
            <w:pPr>
              <w:pStyle w:val="Default"/>
              <w:rPr>
                <w:color w:val="000000" w:themeColor="text1"/>
              </w:rPr>
            </w:pPr>
            <w:r w:rsidRPr="00707097">
              <w:rPr>
                <w:color w:val="000000" w:themeColor="text1"/>
              </w:rPr>
              <w:t>(</w:t>
            </w:r>
            <w:proofErr w:type="spellStart"/>
            <w:r w:rsidR="00EC488E" w:rsidRPr="00707097">
              <w:rPr>
                <w:color w:val="000000" w:themeColor="text1"/>
              </w:rPr>
              <w:t>Fjav</w:t>
            </w:r>
            <w:proofErr w:type="spellEnd"/>
            <w:r w:rsidR="00EC488E" w:rsidRPr="00707097">
              <w:rPr>
                <w:color w:val="000000" w:themeColor="text1"/>
              </w:rPr>
              <w:t>/</w:t>
            </w:r>
            <w:proofErr w:type="spellStart"/>
            <w:r w:rsidR="00EC488E" w:rsidRPr="00707097">
              <w:rPr>
                <w:color w:val="000000" w:themeColor="text1"/>
              </w:rPr>
              <w:t>R</w:t>
            </w:r>
            <w:r w:rsidRPr="00707097">
              <w:rPr>
                <w:color w:val="000000" w:themeColor="text1"/>
              </w:rPr>
              <w:t>jav</w:t>
            </w:r>
            <w:proofErr w:type="spellEnd"/>
            <w:r w:rsidRPr="00707097">
              <w:rPr>
                <w:color w:val="000000" w:themeColor="text1"/>
              </w:rPr>
              <w:t>)</w:t>
            </w:r>
          </w:p>
          <w:p w14:paraId="289852AE" w14:textId="4A66B86E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FCAEE" w14:textId="43EA874D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AATTGCTTTATTGTTACTAAG/ TAGCCACAGCAAAATAGTTTTC </w:t>
            </w:r>
          </w:p>
          <w:p w14:paraId="493CB499" w14:textId="49790CBD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BE7CAFE" w14:textId="77777777" w:rsidR="001F160D" w:rsidRPr="00707097" w:rsidRDefault="001F160D" w:rsidP="00EC488E">
            <w:pPr>
              <w:pStyle w:val="Default"/>
              <w:rPr>
                <w:color w:val="000000" w:themeColor="text1"/>
              </w:rPr>
            </w:pPr>
          </w:p>
          <w:p w14:paraId="7F0885A5" w14:textId="20D7D998" w:rsidR="00EC488E" w:rsidRPr="00707097" w:rsidRDefault="00EC488E" w:rsidP="00EC488E">
            <w:pPr>
              <w:pStyle w:val="Default"/>
              <w:rPr>
                <w:color w:val="000000" w:themeColor="text1"/>
              </w:rPr>
            </w:pPr>
            <w:r w:rsidRPr="00707097">
              <w:rPr>
                <w:color w:val="000000" w:themeColor="text1"/>
              </w:rPr>
              <w:t xml:space="preserve">GATCAGAGGCGGGCGCATTGCGA/CGAACTCGCTCGAACTCGAC </w:t>
            </w:r>
          </w:p>
          <w:p w14:paraId="28BA5C27" w14:textId="04FC0A79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75F084B" w14:textId="77777777" w:rsidR="00A32E11" w:rsidRPr="00707097" w:rsidRDefault="00A32E11" w:rsidP="00923774">
            <w:pPr>
              <w:pStyle w:val="Default"/>
              <w:pBdr>
                <w:right w:val="single" w:sz="4" w:space="4" w:color="auto"/>
              </w:pBdr>
              <w:rPr>
                <w:color w:val="000000" w:themeColor="text1"/>
              </w:rPr>
            </w:pPr>
          </w:p>
          <w:p w14:paraId="3BE4E0C7" w14:textId="4DE14D4B" w:rsidR="00EC488E" w:rsidRPr="00707097" w:rsidRDefault="00EC488E" w:rsidP="00923774">
            <w:pPr>
              <w:pStyle w:val="Default"/>
              <w:pBdr>
                <w:right w:val="single" w:sz="4" w:space="4" w:color="auto"/>
              </w:pBdr>
              <w:rPr>
                <w:color w:val="000000" w:themeColor="text1"/>
              </w:rPr>
            </w:pPr>
            <w:r w:rsidRPr="00707097">
              <w:rPr>
                <w:color w:val="000000" w:themeColor="text1"/>
              </w:rPr>
              <w:t xml:space="preserve">AACTTTTGTGAAAGTGCCGCTG / TCAGTTCAGGCAGGATCAACC </w:t>
            </w:r>
          </w:p>
          <w:p w14:paraId="1AC10372" w14:textId="568FF607" w:rsidR="00EC488E" w:rsidRPr="00707097" w:rsidRDefault="00EC488E" w:rsidP="00923774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26FA1B" w14:textId="77777777" w:rsidR="00EC488E" w:rsidRPr="00707097" w:rsidRDefault="00EC488E" w:rsidP="00923774">
            <w:pPr>
              <w:pBdr>
                <w:right w:val="single" w:sz="4" w:space="4" w:color="auto"/>
              </w:pBd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93D1E7A" w14:textId="77777777" w:rsidR="001F160D" w:rsidRPr="00707097" w:rsidRDefault="001F160D" w:rsidP="00923774">
            <w:pPr>
              <w:pStyle w:val="Default"/>
              <w:pBdr>
                <w:right w:val="single" w:sz="4" w:space="4" w:color="auto"/>
              </w:pBdr>
              <w:rPr>
                <w:color w:val="000000" w:themeColor="text1"/>
              </w:rPr>
            </w:pPr>
          </w:p>
          <w:p w14:paraId="2D3376A5" w14:textId="595BFE71" w:rsidR="00EC488E" w:rsidRPr="00707097" w:rsidRDefault="00EC488E" w:rsidP="00923774">
            <w:pPr>
              <w:pStyle w:val="Default"/>
              <w:pBdr>
                <w:right w:val="single" w:sz="4" w:space="4" w:color="auto"/>
              </w:pBdr>
              <w:rPr>
                <w:color w:val="000000" w:themeColor="text1"/>
              </w:rPr>
            </w:pPr>
            <w:r w:rsidRPr="00707097">
              <w:rPr>
                <w:color w:val="000000" w:themeColor="text1"/>
              </w:rPr>
              <w:t xml:space="preserve">ATGAAGCTAAGACTTTGGGCT/ TCCCGCTACACCCTCAACTTC </w:t>
            </w:r>
          </w:p>
          <w:p w14:paraId="5B9AFF1B" w14:textId="2A5B6532" w:rsidR="00EC488E" w:rsidRPr="00707097" w:rsidRDefault="00EC488E" w:rsidP="00923774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E1FC25B" w14:textId="77777777" w:rsidR="00EC488E" w:rsidRPr="00707097" w:rsidRDefault="00EC488E" w:rsidP="00923774">
            <w:pPr>
              <w:pBdr>
                <w:right w:val="single" w:sz="4" w:space="4" w:color="auto"/>
              </w:pBd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EA85EF1" w14:textId="77777777" w:rsidR="007D1973" w:rsidRPr="00707097" w:rsidRDefault="007D1973" w:rsidP="00923774">
            <w:pPr>
              <w:pStyle w:val="Default"/>
              <w:pBdr>
                <w:right w:val="single" w:sz="4" w:space="4" w:color="auto"/>
              </w:pBdr>
              <w:rPr>
                <w:color w:val="000000" w:themeColor="text1"/>
              </w:rPr>
            </w:pPr>
          </w:p>
          <w:p w14:paraId="4AA6DE0A" w14:textId="77777777" w:rsidR="001F160D" w:rsidRPr="00707097" w:rsidRDefault="001F160D" w:rsidP="00923774">
            <w:pPr>
              <w:pStyle w:val="Default"/>
              <w:pBdr>
                <w:right w:val="single" w:sz="4" w:space="4" w:color="auto"/>
              </w:pBdr>
              <w:rPr>
                <w:color w:val="000000" w:themeColor="text1"/>
              </w:rPr>
            </w:pPr>
          </w:p>
          <w:p w14:paraId="37B52CFA" w14:textId="52D1834C" w:rsidR="00EC488E" w:rsidRPr="00707097" w:rsidRDefault="00EC488E" w:rsidP="00923774">
            <w:pPr>
              <w:pStyle w:val="Default"/>
              <w:pBdr>
                <w:right w:val="single" w:sz="4" w:space="4" w:color="auto"/>
              </w:pBdr>
              <w:rPr>
                <w:color w:val="000000" w:themeColor="text1"/>
              </w:rPr>
            </w:pPr>
            <w:r w:rsidRPr="00707097">
              <w:rPr>
                <w:color w:val="000000" w:themeColor="text1"/>
              </w:rPr>
              <w:t xml:space="preserve">GGTGCGCGATTGAACTGAGC/ CAGGCCCTTCAGTGGAACTATAC </w:t>
            </w:r>
          </w:p>
          <w:p w14:paraId="083919DB" w14:textId="3C8B44B8" w:rsidR="00EC488E" w:rsidRPr="00707097" w:rsidRDefault="00EC488E" w:rsidP="00923774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2F4A0ED" w14:textId="736FE3A3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99B20" w14:textId="77777777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22 </w:t>
            </w:r>
          </w:p>
          <w:p w14:paraId="7C29B942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6C586B9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73B8570" w14:textId="77777777" w:rsidR="001F160D" w:rsidRPr="00707097" w:rsidRDefault="001F160D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A130408" w14:textId="76C679CC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20 </w:t>
            </w:r>
          </w:p>
          <w:p w14:paraId="56E6EEAF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9DDB412" w14:textId="77777777" w:rsidR="007D1973" w:rsidRPr="00707097" w:rsidRDefault="007D1973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0276785" w14:textId="77777777" w:rsidR="00A32E11" w:rsidRPr="00707097" w:rsidRDefault="00A32E11" w:rsidP="00923774">
            <w:pPr>
              <w:pBdr>
                <w:left w:val="single" w:sz="4" w:space="4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0D4AC28" w14:textId="77777777" w:rsidR="00A32E11" w:rsidRPr="00707097" w:rsidRDefault="00A32E11" w:rsidP="00923774">
            <w:pPr>
              <w:pBdr>
                <w:left w:val="single" w:sz="4" w:space="4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E0F7454" w14:textId="42BB2704" w:rsidR="00EC488E" w:rsidRPr="00707097" w:rsidRDefault="00EC488E" w:rsidP="00923774">
            <w:pPr>
              <w:pBdr>
                <w:left w:val="single" w:sz="4" w:space="4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36 </w:t>
            </w:r>
          </w:p>
          <w:p w14:paraId="2750907C" w14:textId="77777777" w:rsidR="00EC488E" w:rsidRPr="00707097" w:rsidRDefault="00EC488E" w:rsidP="00923774">
            <w:pPr>
              <w:pBdr>
                <w:left w:val="single" w:sz="4" w:space="4" w:color="auto"/>
              </w:pBd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3F87041" w14:textId="77777777" w:rsidR="00EC488E" w:rsidRPr="00707097" w:rsidRDefault="00EC488E" w:rsidP="00923774">
            <w:pPr>
              <w:pBdr>
                <w:left w:val="single" w:sz="4" w:space="4" w:color="auto"/>
              </w:pBd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6197A92" w14:textId="77777777" w:rsidR="001F160D" w:rsidRPr="00707097" w:rsidRDefault="001F160D" w:rsidP="00923774">
            <w:pPr>
              <w:pBdr>
                <w:left w:val="single" w:sz="4" w:space="4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4159B27" w14:textId="77777777" w:rsidR="001F160D" w:rsidRPr="00707097" w:rsidRDefault="001F160D" w:rsidP="00923774">
            <w:pPr>
              <w:pBdr>
                <w:left w:val="single" w:sz="4" w:space="4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43FEC24" w14:textId="78C6F799" w:rsidR="00EC488E" w:rsidRPr="00707097" w:rsidRDefault="00EC488E" w:rsidP="00923774">
            <w:pPr>
              <w:pBdr>
                <w:left w:val="single" w:sz="4" w:space="4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00 </w:t>
            </w:r>
          </w:p>
          <w:p w14:paraId="7B16C4C3" w14:textId="77777777" w:rsidR="00EC488E" w:rsidRPr="00707097" w:rsidRDefault="00EC488E" w:rsidP="00923774">
            <w:pPr>
              <w:pBdr>
                <w:left w:val="single" w:sz="4" w:space="4" w:color="auto"/>
              </w:pBd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E2148B9" w14:textId="77777777" w:rsidR="00EC488E" w:rsidRPr="00707097" w:rsidRDefault="00EC488E" w:rsidP="00923774">
            <w:pPr>
              <w:pBdr>
                <w:left w:val="single" w:sz="4" w:space="4" w:color="auto"/>
              </w:pBd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3D5CB47" w14:textId="77777777" w:rsidR="00EC488E" w:rsidRPr="00707097" w:rsidRDefault="00EC488E" w:rsidP="00923774">
            <w:pPr>
              <w:pBdr>
                <w:left w:val="single" w:sz="4" w:space="4" w:color="auto"/>
              </w:pBd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DADB6B9" w14:textId="77777777" w:rsidR="007D1973" w:rsidRPr="00707097" w:rsidRDefault="007D1973" w:rsidP="00923774">
            <w:pPr>
              <w:pBdr>
                <w:left w:val="single" w:sz="4" w:space="4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0CDFFAA" w14:textId="77777777" w:rsidR="007D1973" w:rsidRPr="00707097" w:rsidRDefault="007D1973" w:rsidP="00923774">
            <w:pPr>
              <w:pBdr>
                <w:left w:val="single" w:sz="4" w:space="4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01605A4" w14:textId="7C47928C" w:rsidR="00EC488E" w:rsidRPr="00707097" w:rsidRDefault="00EC488E" w:rsidP="00923774">
            <w:pPr>
              <w:pBdr>
                <w:left w:val="single" w:sz="4" w:space="4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70 </w:t>
            </w:r>
          </w:p>
          <w:p w14:paraId="1B92EF2A" w14:textId="7BE43AC1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78F7C" w14:textId="3DC2526C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lok et al. (2002) </w:t>
            </w:r>
          </w:p>
          <w:p w14:paraId="08F8954A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49165F8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661C95A" w14:textId="6F681D1C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gano</w:t>
            </w:r>
            <w:proofErr w:type="spellEnd"/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10) </w:t>
            </w:r>
          </w:p>
          <w:p w14:paraId="06B6BB4F" w14:textId="77777777" w:rsidR="007D1973" w:rsidRPr="00707097" w:rsidRDefault="007D1973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779BA88" w14:textId="77777777" w:rsidR="00A32E11" w:rsidRPr="00707097" w:rsidRDefault="00A32E11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C184AD6" w14:textId="19DD3CFF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ng et al. (2006) </w:t>
            </w:r>
          </w:p>
          <w:p w14:paraId="7F5E3F1C" w14:textId="77777777" w:rsidR="007D1973" w:rsidRPr="00707097" w:rsidRDefault="007D1973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8A0514F" w14:textId="77777777" w:rsidR="001F160D" w:rsidRPr="00707097" w:rsidRDefault="001F160D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5D0F75" w14:textId="77777777" w:rsidR="001F160D" w:rsidRPr="00707097" w:rsidRDefault="001F160D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80433EA" w14:textId="4BEDD04E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ewnick</w:t>
            </w:r>
            <w:proofErr w:type="spellEnd"/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13) </w:t>
            </w:r>
          </w:p>
          <w:p w14:paraId="0F6EA0CD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7CE62AA" w14:textId="77777777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4786E2F" w14:textId="77777777" w:rsidR="007D1973" w:rsidRPr="00707097" w:rsidRDefault="007D1973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C9F9E65" w14:textId="77777777" w:rsidR="007D1973" w:rsidRPr="00707097" w:rsidRDefault="007D1973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18A736E" w14:textId="1B27B035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ijlstra</w:t>
            </w:r>
            <w:proofErr w:type="spellEnd"/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000) </w:t>
            </w:r>
          </w:p>
          <w:p w14:paraId="7508C4D8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B5D2DFF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CC32418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ED04A90" w14:textId="24F4F4CC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1FEE4" w14:textId="7DD64E48" w:rsidR="00423304" w:rsidRPr="00707097" w:rsidRDefault="00423304" w:rsidP="004233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ny species-specific primers </w:t>
            </w:r>
            <w:r w:rsidR="00941912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re 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ailable for </w:t>
            </w:r>
            <w:r w:rsidRPr="007070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Meloidogyne 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pp. </w:t>
            </w:r>
          </w:p>
          <w:p w14:paraId="77EC37C8" w14:textId="77777777" w:rsidR="00423304" w:rsidRPr="00707097" w:rsidRDefault="00423304" w:rsidP="004233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551BDA8" w14:textId="132D1C05" w:rsidR="00941912" w:rsidRPr="00707097" w:rsidRDefault="00941912" w:rsidP="004233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mpler patterns than RAPDs (locus</w:t>
            </w:r>
            <w:r w:rsidR="00143CC4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fic) and codominant markers.</w:t>
            </w:r>
          </w:p>
          <w:p w14:paraId="2884CD37" w14:textId="77777777" w:rsidR="00941912" w:rsidRPr="00707097" w:rsidRDefault="00941912" w:rsidP="004233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C24F462" w14:textId="3CA227AE" w:rsidR="00423304" w:rsidRPr="00707097" w:rsidRDefault="00941912" w:rsidP="004233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ly</w:t>
            </w:r>
            <w:r w:rsidR="00423304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nsitiv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 and robust assay.</w:t>
            </w:r>
          </w:p>
          <w:p w14:paraId="70C02FD6" w14:textId="77777777" w:rsidR="00423304" w:rsidRPr="00707097" w:rsidRDefault="00423304" w:rsidP="004233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7F81596" w14:textId="1FD9387F" w:rsidR="00423304" w:rsidRPr="00707097" w:rsidRDefault="00423304" w:rsidP="004233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or non-intensive</w:t>
            </w:r>
            <w:r w:rsidR="00C010C7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57212D09" w14:textId="6B592B10" w:rsidR="00423304" w:rsidRPr="00707097" w:rsidRDefault="00423304" w:rsidP="004233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formed with any life stage</w:t>
            </w:r>
            <w:r w:rsidR="00C010C7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460CAF77" w14:textId="1755FA18" w:rsidR="00423304" w:rsidRPr="00707097" w:rsidRDefault="00423304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428CC" w14:textId="132D89E5" w:rsidR="00423304" w:rsidRPr="00707097" w:rsidRDefault="00423304" w:rsidP="004233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quires expensive equipment and </w:t>
            </w:r>
            <w:r w:rsidR="00941912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nse in designing specific primers.</w:t>
            </w:r>
          </w:p>
          <w:p w14:paraId="268E0D5A" w14:textId="77777777" w:rsidR="00423304" w:rsidRPr="00707097" w:rsidRDefault="00423304" w:rsidP="004233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46E84E1" w14:textId="216A9FFF" w:rsidR="00EC488E" w:rsidRPr="00707097" w:rsidRDefault="00941912" w:rsidP="004233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information</w:t>
            </w:r>
            <w:r w:rsidR="00423304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primers</w:t>
            </w:r>
            <w:r w:rsidR="00C010C7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3EEC68CE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FB43315" w14:textId="77777777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07097" w:rsidRPr="00707097" w14:paraId="3C5CC2FF" w14:textId="77777777" w:rsidTr="00490C25">
        <w:trPr>
          <w:trHeight w:val="102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498DC" w14:textId="17EBB6B0" w:rsidR="00284F3C" w:rsidRPr="00707097" w:rsidRDefault="00284F3C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BR Green quantitative real-time PC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914C6" w14:textId="71C306EE" w:rsidR="00284F3C" w:rsidRPr="00707097" w:rsidRDefault="002C7E00" w:rsidP="00EC488E">
            <w:pPr>
              <w:pStyle w:val="Default"/>
              <w:rPr>
                <w:color w:val="000000" w:themeColor="text1"/>
              </w:rPr>
            </w:pPr>
            <w:r w:rsidRPr="00707097">
              <w:rPr>
                <w:color w:val="000000" w:themeColor="text1"/>
              </w:rPr>
              <w:t>RKNF/ RKNR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252AC" w14:textId="219BCCBE" w:rsidR="002C7E00" w:rsidRPr="00707097" w:rsidRDefault="002C7E00" w:rsidP="002C7E00">
            <w:pPr>
              <w:pStyle w:val="Default"/>
              <w:rPr>
                <w:color w:val="000000" w:themeColor="text1"/>
              </w:rPr>
            </w:pPr>
            <w:r w:rsidRPr="00707097">
              <w:rPr>
                <w:color w:val="000000" w:themeColor="text1"/>
              </w:rPr>
              <w:t xml:space="preserve">GCTGGTGTCTAAGTGTTGCTGATAC/GAGCCTAGTGATCCACCGATAAG </w:t>
            </w:r>
          </w:p>
          <w:p w14:paraId="2FB6D32F" w14:textId="419A62C2" w:rsidR="002C7E00" w:rsidRPr="00707097" w:rsidRDefault="002C7E00" w:rsidP="002C7E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DEEDC80" w14:textId="77777777" w:rsidR="00284F3C" w:rsidRPr="00707097" w:rsidRDefault="00284F3C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DFBE8" w14:textId="77777777" w:rsidR="00284F3C" w:rsidRPr="00707097" w:rsidRDefault="00284F3C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C2F6E" w14:textId="4D2C1832" w:rsidR="002C7E00" w:rsidRPr="00707097" w:rsidRDefault="002C7E00" w:rsidP="002C7E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yota et al. (2008)</w:t>
            </w:r>
          </w:p>
          <w:p w14:paraId="6505D237" w14:textId="77777777" w:rsidR="00284F3C" w:rsidRPr="00707097" w:rsidRDefault="00284F3C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AB797" w14:textId="4011D00B" w:rsidR="002C7E00" w:rsidRPr="00707097" w:rsidRDefault="002C7E00" w:rsidP="002C7E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itor the amplification of any double-stranded DNA sequence.</w:t>
            </w:r>
          </w:p>
          <w:p w14:paraId="2B5E6724" w14:textId="0F489C75" w:rsidR="002C7E00" w:rsidRPr="00707097" w:rsidRDefault="002C7E00" w:rsidP="004B72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No probe is required, which can reduce assay setup and running costs.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79DC7" w14:textId="2A8E32E2" w:rsidR="00284F3C" w:rsidRPr="00707097" w:rsidRDefault="002C7E00" w:rsidP="004B72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y generate false positive signals because the SYBR dye binds to any double-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stranded DNA, and it can also bind to nonspecific double-stranded DNA sequences.</w:t>
            </w:r>
          </w:p>
        </w:tc>
      </w:tr>
      <w:tr w:rsidR="00707097" w:rsidRPr="00707097" w14:paraId="422442EC" w14:textId="118DAD38" w:rsidTr="00490C25">
        <w:trPr>
          <w:trHeight w:val="1025"/>
        </w:trPr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6F3BAF2E" w14:textId="77777777" w:rsidR="00284F3C" w:rsidRPr="00707097" w:rsidRDefault="00C010C7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aqMan</w:t>
            </w:r>
            <w:r w:rsidR="00EC488E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84F3C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antitative </w:t>
            </w:r>
          </w:p>
          <w:p w14:paraId="2464C44E" w14:textId="2858BC4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l-time P</w:t>
            </w:r>
            <w:r w:rsidR="007D1973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69AD6CC6" w14:textId="125487F4" w:rsidR="00EC488E" w:rsidRPr="00707097" w:rsidRDefault="00EC488E" w:rsidP="00EC488E">
            <w:pPr>
              <w:pStyle w:val="Default"/>
              <w:rPr>
                <w:color w:val="000000" w:themeColor="text1"/>
              </w:rPr>
            </w:pPr>
            <w:r w:rsidRPr="00707097">
              <w:rPr>
                <w:color w:val="000000" w:themeColor="text1"/>
              </w:rPr>
              <w:t>Ment17F</w:t>
            </w:r>
            <w:r w:rsidR="00E01F8B" w:rsidRPr="00707097">
              <w:rPr>
                <w:color w:val="000000" w:themeColor="text1"/>
              </w:rPr>
              <w:t>/</w:t>
            </w:r>
            <w:r w:rsidRPr="00707097">
              <w:rPr>
                <w:color w:val="000000" w:themeColor="text1"/>
              </w:rPr>
              <w:t xml:space="preserve">R </w:t>
            </w:r>
          </w:p>
          <w:p w14:paraId="6E003D41" w14:textId="77777777" w:rsidR="000F00DF" w:rsidRPr="00707097" w:rsidRDefault="000F00DF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2ED1363" w14:textId="77777777" w:rsidR="00C010C7" w:rsidRPr="00707097" w:rsidRDefault="00C010C7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32E24A" w14:textId="07D5DF88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be </w:t>
            </w:r>
          </w:p>
          <w:p w14:paraId="2F718EFE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single" w:sz="4" w:space="0" w:color="auto"/>
              <w:bottom w:val="nil"/>
            </w:tcBorders>
          </w:tcPr>
          <w:p w14:paraId="38F90632" w14:textId="4FF04560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GGTGGCTCATTTTCATTA</w:t>
            </w:r>
            <w:r w:rsidR="00E01F8B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446F6D94" w14:textId="77777777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AAAACCCTAAAAATACCCCAAA </w:t>
            </w:r>
          </w:p>
          <w:p w14:paraId="3FBB55E1" w14:textId="77777777" w:rsidR="00C010C7" w:rsidRPr="00707097" w:rsidRDefault="00C010C7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1CB9033" w14:textId="4C0D9288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GAGCTG </w:t>
            </w:r>
          </w:p>
          <w:p w14:paraId="6CD7B145" w14:textId="06BD83AF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2B95D431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8D4CB28" w14:textId="52263357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ewnick</w:t>
            </w:r>
            <w:proofErr w:type="spellEnd"/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15) </w:t>
            </w:r>
          </w:p>
          <w:p w14:paraId="2669C12B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C9E663" w14:textId="4498B3D3" w:rsidR="004B72BB" w:rsidRPr="00707097" w:rsidRDefault="004B72BB" w:rsidP="004B72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pecific hybridization between probe and target is required to generate </w:t>
            </w:r>
            <w:r w:rsidR="00143CC4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uorescent signal.</w:t>
            </w:r>
          </w:p>
          <w:p w14:paraId="49620B14" w14:textId="77777777" w:rsidR="004B72BB" w:rsidRPr="00707097" w:rsidRDefault="004B72BB" w:rsidP="004B72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9852A3" w14:textId="7F0B5683" w:rsidR="004B72BB" w:rsidRPr="00707097" w:rsidRDefault="004B72BB" w:rsidP="004B72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es can be labeled with different dyes, which allows amplification and detection of two distinct sequences in one reaction.</w:t>
            </w:r>
          </w:p>
          <w:p w14:paraId="7102D9F2" w14:textId="77777777" w:rsidR="004B72BB" w:rsidRPr="00707097" w:rsidRDefault="004B72BB" w:rsidP="004B72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3AEF40" w14:textId="77777777" w:rsidR="00EC488E" w:rsidRPr="00707097" w:rsidRDefault="00EC488E" w:rsidP="002C7E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FACC57" w14:textId="369653CE" w:rsidR="004B72BB" w:rsidRPr="00707097" w:rsidRDefault="00143CC4" w:rsidP="004B72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he s</w:t>
            </w:r>
            <w:r w:rsidR="004B72BB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ynthesis of different probes is required for different sequences.</w:t>
            </w:r>
          </w:p>
          <w:p w14:paraId="061196AC" w14:textId="6BCE049F" w:rsidR="004B72BB" w:rsidRPr="00707097" w:rsidRDefault="004B72BB" w:rsidP="004B72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5994342F" w14:textId="0132EA84" w:rsidR="004B72BB" w:rsidRPr="00707097" w:rsidRDefault="004B72BB" w:rsidP="004B72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ore expensive than SYBR Green assay.</w:t>
            </w:r>
          </w:p>
          <w:p w14:paraId="06F91CAE" w14:textId="77777777" w:rsidR="00EC488E" w:rsidRPr="00707097" w:rsidRDefault="00EC488E" w:rsidP="00EC48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07097" w:rsidRPr="00707097" w14:paraId="65A019B0" w14:textId="25D7D9B8" w:rsidTr="00490C25">
        <w:trPr>
          <w:trHeight w:val="96"/>
        </w:trPr>
        <w:tc>
          <w:tcPr>
            <w:tcW w:w="1530" w:type="dxa"/>
            <w:tcBorders>
              <w:top w:val="nil"/>
              <w:bottom w:val="nil"/>
            </w:tcBorders>
          </w:tcPr>
          <w:p w14:paraId="77B78F14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0CE223F" w14:textId="2F3DD231" w:rsidR="00E01F8B" w:rsidRPr="00707097" w:rsidRDefault="00E01F8B" w:rsidP="00E01F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/R </w:t>
            </w:r>
          </w:p>
          <w:p w14:paraId="38650C63" w14:textId="77777777" w:rsidR="001F160D" w:rsidRPr="00707097" w:rsidRDefault="001F160D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4D71C47" w14:textId="77777777" w:rsidR="002C7E00" w:rsidRPr="00707097" w:rsidRDefault="002C7E00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FFD2C30" w14:textId="6070075B" w:rsidR="00EC488E" w:rsidRPr="00707097" w:rsidRDefault="00E01F8B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be </w:t>
            </w: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28A3DBF0" w14:textId="1F0B2633" w:rsidR="00E01F8B" w:rsidRPr="00707097" w:rsidRDefault="00E01F8B" w:rsidP="00E01F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GGTTCAGGGTCATTTTTCTATAAAGT/ CAAATCGCTGCGTACCAACA </w:t>
            </w:r>
          </w:p>
          <w:p w14:paraId="77199DAF" w14:textId="77777777" w:rsidR="00C010C7" w:rsidRPr="00707097" w:rsidRDefault="00C010C7" w:rsidP="00E01F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8089D52" w14:textId="3D15598F" w:rsidR="00E01F8B" w:rsidRPr="00707097" w:rsidRDefault="00E01F8B" w:rsidP="00E01F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AM-CCATTGGCACTATAAC-MGB </w:t>
            </w:r>
          </w:p>
          <w:p w14:paraId="40651DB9" w14:textId="55F8BAA1" w:rsidR="00E01F8B" w:rsidRPr="00707097" w:rsidRDefault="00E01F8B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340609DF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CF5AF6" w14:textId="6D974BC8" w:rsidR="001F160D" w:rsidRPr="00707097" w:rsidRDefault="001F160D" w:rsidP="001F16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apkota et al. (2016) </w:t>
            </w:r>
          </w:p>
          <w:p w14:paraId="28627E9D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166C39" w14:textId="2FC6B140" w:rsidR="00A32E11" w:rsidRPr="00707097" w:rsidRDefault="00A32E11" w:rsidP="00A32E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tect and identify target nematode DNA in complex</w:t>
            </w:r>
          </w:p>
          <w:p w14:paraId="64C82D91" w14:textId="014A6268" w:rsidR="00EC488E" w:rsidRPr="00707097" w:rsidRDefault="00A32E11" w:rsidP="00A32E1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NA backgrounds.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88F1F8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07097" w:rsidRPr="00707097" w14:paraId="5B19CD1C" w14:textId="62C88740" w:rsidTr="00490C25">
        <w:trPr>
          <w:trHeight w:val="486"/>
        </w:trPr>
        <w:tc>
          <w:tcPr>
            <w:tcW w:w="1530" w:type="dxa"/>
            <w:tcBorders>
              <w:bottom w:val="single" w:sz="4" w:space="0" w:color="auto"/>
            </w:tcBorders>
          </w:tcPr>
          <w:p w14:paraId="6114B9D7" w14:textId="0173BB49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Style w:val="A1"/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Loop-mediated isothermal amplification (LAMP)</w:t>
            </w:r>
            <w:r w:rsidRPr="00707097">
              <w:rPr>
                <w:rStyle w:val="A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A0E6A68" w14:textId="1E2CBF6D" w:rsidR="006E2B36" w:rsidRPr="00707097" w:rsidRDefault="006E2B36" w:rsidP="006E2B36">
            <w:pPr>
              <w:pStyle w:val="Default"/>
              <w:rPr>
                <w:color w:val="000000" w:themeColor="text1"/>
              </w:rPr>
            </w:pPr>
            <w:r w:rsidRPr="00707097">
              <w:rPr>
                <w:color w:val="000000" w:themeColor="text1"/>
              </w:rPr>
              <w:t xml:space="preserve">Me-F3/ B3 </w:t>
            </w:r>
          </w:p>
          <w:p w14:paraId="152E776D" w14:textId="7614FCA2" w:rsidR="006E2B36" w:rsidRPr="00707097" w:rsidRDefault="006E2B36" w:rsidP="006E2B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3A3CBBB" w14:textId="77777777" w:rsidR="006E2B36" w:rsidRPr="00707097" w:rsidRDefault="006E2B36" w:rsidP="000F00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381D2DD" w14:textId="03312444" w:rsidR="000F00DF" w:rsidRPr="00707097" w:rsidRDefault="000F00DF" w:rsidP="000F00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-FIP</w:t>
            </w:r>
            <w:r w:rsidR="006E2B36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IP </w:t>
            </w:r>
          </w:p>
          <w:p w14:paraId="22361395" w14:textId="77777777" w:rsidR="000F00DF" w:rsidRPr="00707097" w:rsidRDefault="000F00DF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3295687" w14:textId="77777777" w:rsidR="000F00DF" w:rsidRPr="00707097" w:rsidRDefault="000F00DF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49E70E0" w14:textId="77777777" w:rsidR="006E2B36" w:rsidRPr="00707097" w:rsidRDefault="006E2B36" w:rsidP="000F00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A76CEBE" w14:textId="77777777" w:rsidR="003D55AC" w:rsidRPr="00707097" w:rsidRDefault="003D55AC" w:rsidP="000F00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E5739C" w14:textId="6AAE4415" w:rsidR="000F00DF" w:rsidRPr="00707097" w:rsidRDefault="000F00DF" w:rsidP="000F00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-LF</w:t>
            </w:r>
            <w:r w:rsidR="006E2B36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B </w:t>
            </w:r>
          </w:p>
          <w:p w14:paraId="20776E08" w14:textId="77777777" w:rsidR="000F00DF" w:rsidRPr="00707097" w:rsidRDefault="000F00DF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1A37862" w14:textId="452B12A7" w:rsidR="000F00DF" w:rsidRPr="00707097" w:rsidRDefault="000F00DF" w:rsidP="006E2B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4E199D9A" w14:textId="522F4D8F" w:rsidR="006E2B36" w:rsidRPr="00707097" w:rsidRDefault="006E2B36" w:rsidP="006E2B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CAAGTACTAAGGAAGCCC/</w:t>
            </w:r>
          </w:p>
          <w:p w14:paraId="7B4509FE" w14:textId="77777777" w:rsidR="006E2B36" w:rsidRPr="00707097" w:rsidRDefault="006E2B36" w:rsidP="006E2B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TCCTAATTTTYCTCCCACACA </w:t>
            </w:r>
          </w:p>
          <w:p w14:paraId="1A6B4304" w14:textId="77777777" w:rsidR="006E2B36" w:rsidRPr="00707097" w:rsidRDefault="006E2B36" w:rsidP="000F00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86C41BB" w14:textId="1A83DEAC" w:rsidR="000F00DF" w:rsidRPr="00707097" w:rsidRDefault="003D55AC" w:rsidP="000F00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GTGATTACGACCATACCGCGTTCGTTGCTTAACTTGCCAGA/ TCTAAGGCAAAGTGGGCGGAG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TCTYTTTGCCTTAAACCATTCC</w:t>
            </w:r>
          </w:p>
          <w:p w14:paraId="46884E8F" w14:textId="77777777" w:rsidR="006E2B36" w:rsidRPr="00707097" w:rsidRDefault="006E2B36" w:rsidP="000F00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DC37DB" w14:textId="15536494" w:rsidR="000F00DF" w:rsidRPr="00707097" w:rsidRDefault="003D55AC" w:rsidP="000F00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CACGCCATCCCGTC/</w:t>
            </w:r>
          </w:p>
          <w:p w14:paraId="0984137D" w14:textId="77777777" w:rsidR="003D55AC" w:rsidRPr="00707097" w:rsidRDefault="003D55AC" w:rsidP="000F00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TGTTCGCTGTTCGC</w:t>
            </w:r>
          </w:p>
          <w:p w14:paraId="26DF8984" w14:textId="029780D4" w:rsidR="000F00DF" w:rsidRPr="00707097" w:rsidRDefault="000F00DF" w:rsidP="006E2B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0C20865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</w:tcPr>
          <w:p w14:paraId="77EF1F52" w14:textId="6C806028" w:rsidR="006E2B36" w:rsidRPr="00707097" w:rsidRDefault="006E2B36" w:rsidP="006E2B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u</w:t>
            </w:r>
            <w:proofErr w:type="spellEnd"/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11)</w:t>
            </w:r>
          </w:p>
          <w:p w14:paraId="0E118646" w14:textId="77777777" w:rsidR="006E2B36" w:rsidRPr="00707097" w:rsidRDefault="006E2B36" w:rsidP="000F00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923C357" w14:textId="5A489EC3" w:rsidR="000F00DF" w:rsidRPr="00707097" w:rsidRDefault="000F00DF" w:rsidP="000F00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u</w:t>
            </w:r>
            <w:proofErr w:type="spellEnd"/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12) </w:t>
            </w:r>
          </w:p>
          <w:p w14:paraId="45AD9A8A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2EC32BC" w14:textId="77777777" w:rsidR="006E2B36" w:rsidRPr="00707097" w:rsidRDefault="006E2B36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BE56A81" w14:textId="77777777" w:rsidR="003D55AC" w:rsidRPr="00707097" w:rsidRDefault="003D55AC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B4E6F8B" w14:textId="7AE630A7" w:rsidR="006E2B36" w:rsidRPr="00707097" w:rsidRDefault="006E2B36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u</w:t>
            </w:r>
            <w:proofErr w:type="spellEnd"/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12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4DC0F" w14:textId="497B4659" w:rsidR="00EC488E" w:rsidRPr="00707097" w:rsidRDefault="000A183B" w:rsidP="004233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ould be detected by a cheap turbidity-meter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nd 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us, does not require expensive equipment.</w:t>
            </w:r>
          </w:p>
          <w:p w14:paraId="6FAB29A0" w14:textId="77777777" w:rsidR="00EC488E" w:rsidRPr="00707097" w:rsidRDefault="00EC488E" w:rsidP="004233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CB1371" w14:textId="77777777" w:rsidR="00A95D3E" w:rsidRPr="00707097" w:rsidRDefault="00A95D3E" w:rsidP="004233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35CE09E" w14:textId="20F9CFE2" w:rsidR="00A95D3E" w:rsidRPr="00707097" w:rsidRDefault="00BB3787" w:rsidP="004233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s</w:t>
            </w:r>
            <w:r w:rsidR="00A95D3E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cificity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</w:t>
            </w:r>
            <w:r w:rsidR="00A95D3E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ensitivity (up to 10 times more sensitive</w:t>
            </w:r>
          </w:p>
          <w:p w14:paraId="46BF799D" w14:textId="0174F720" w:rsidR="00EC488E" w:rsidRPr="00707097" w:rsidRDefault="00A95D3E" w:rsidP="004233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an PCR</w:t>
            </w:r>
            <w:r w:rsidR="00BB3787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BB3787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under isothermal conditions using a set of four specially designed primers.</w:t>
            </w:r>
          </w:p>
          <w:p w14:paraId="0AD500A2" w14:textId="77777777" w:rsidR="00A95D3E" w:rsidRPr="00707097" w:rsidRDefault="00A95D3E" w:rsidP="004233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885EFEA" w14:textId="12E4787E" w:rsidR="00A95D3E" w:rsidRPr="00707097" w:rsidRDefault="00A95D3E" w:rsidP="004233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n be done quickly, in </w:t>
            </w:r>
            <w:r w:rsidR="00143CC4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eld setting</w:t>
            </w:r>
            <w:r w:rsidR="00577E32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41F982AF" w14:textId="3AA94551" w:rsidR="00A95D3E" w:rsidRPr="00707097" w:rsidRDefault="00A95D3E" w:rsidP="00A95D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4B27B" w14:textId="1A20E327" w:rsidR="000A183B" w:rsidRPr="00707097" w:rsidRDefault="000A183B" w:rsidP="000A18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The usefulness of LAMP methods can be limited by the presence of inhibitors in the sample.</w:t>
            </w:r>
          </w:p>
          <w:p w14:paraId="2D2FABF9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5A70EAC" w14:textId="77777777" w:rsidR="000A183B" w:rsidRPr="00707097" w:rsidRDefault="000A183B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rimer design is complex.</w:t>
            </w:r>
          </w:p>
          <w:p w14:paraId="681445D8" w14:textId="77777777" w:rsidR="000A183B" w:rsidRPr="00707097" w:rsidRDefault="000A183B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C1744A6" w14:textId="122B5540" w:rsidR="000A183B" w:rsidRPr="00707097" w:rsidRDefault="000A183B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perform multiplex amplification.</w:t>
            </w:r>
          </w:p>
        </w:tc>
      </w:tr>
      <w:tr w:rsidR="00707097" w:rsidRPr="00707097" w14:paraId="6D750FB3" w14:textId="5B99E6F2" w:rsidTr="00490C25">
        <w:trPr>
          <w:trHeight w:val="96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E8C0F" w14:textId="225430E5" w:rsidR="00EC488E" w:rsidRPr="00707097" w:rsidRDefault="00C010C7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hole</w:t>
            </w:r>
            <w:r w:rsidR="00143CC4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ome</w:t>
            </w:r>
            <w:r w:rsidR="00143CC4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EC488E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encin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33876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654C5" w14:textId="77777777" w:rsidR="00EC488E" w:rsidRPr="00707097" w:rsidRDefault="00A02127" w:rsidP="00EC488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eloidogyne incognita</w:t>
            </w:r>
          </w:p>
          <w:p w14:paraId="17D97E03" w14:textId="77777777" w:rsidR="00A02127" w:rsidRPr="00707097" w:rsidRDefault="00A02127" w:rsidP="00EC488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  <w:p w14:paraId="317C7B28" w14:textId="77777777" w:rsidR="00A02127" w:rsidRPr="00707097" w:rsidRDefault="00A02127" w:rsidP="00EC488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  <w:p w14:paraId="098BF594" w14:textId="77777777" w:rsidR="00A02127" w:rsidRPr="00707097" w:rsidRDefault="00A02127" w:rsidP="00EC488E">
            <w:pPr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loidogyne enterolobii</w:t>
            </w:r>
          </w:p>
          <w:p w14:paraId="44563A64" w14:textId="77777777" w:rsidR="00A02127" w:rsidRPr="00707097" w:rsidRDefault="00A02127" w:rsidP="00EC488E">
            <w:pPr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BDB7268" w14:textId="77777777" w:rsidR="00A02127" w:rsidRPr="00707097" w:rsidRDefault="00A02127" w:rsidP="00EC488E">
            <w:pPr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E6FD16B" w14:textId="1CC0D5A7" w:rsidR="00A02127" w:rsidRPr="00707097" w:rsidRDefault="00A02127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eloidogyne hapl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48AA9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22A8D" w14:textId="45EE2705" w:rsidR="00696D27" w:rsidRPr="00707097" w:rsidRDefault="00A95D3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ad et al. (2008)</w:t>
            </w:r>
          </w:p>
          <w:p w14:paraId="423068B4" w14:textId="77777777" w:rsidR="00696D27" w:rsidRPr="00707097" w:rsidRDefault="00696D27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07905E6" w14:textId="489F86AD" w:rsidR="00696D27" w:rsidRPr="00707097" w:rsidRDefault="00A95D3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utsovoulos</w:t>
            </w:r>
            <w:proofErr w:type="spellEnd"/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19)</w:t>
            </w:r>
          </w:p>
          <w:p w14:paraId="7E3D1118" w14:textId="77777777" w:rsidR="00696D27" w:rsidRPr="00707097" w:rsidRDefault="00696D27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0EE9FCB" w14:textId="0DE3FBBC" w:rsidR="00EC488E" w:rsidRPr="00707097" w:rsidRDefault="00A95D3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pperman et al. (2008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AF842" w14:textId="21336835" w:rsidR="00EC488E" w:rsidRPr="00707097" w:rsidRDefault="002E0ACA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a</w:t>
            </w:r>
            <w:r w:rsidR="00EC488E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ura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</w:t>
            </w:r>
            <w:r w:rsidR="00EC488E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reliable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C488E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F7FD498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6F9F97A" w14:textId="5B7291AF" w:rsidR="002E0ACA" w:rsidRPr="00707097" w:rsidRDefault="002E0ACA" w:rsidP="00A32E11">
            <w:pPr>
              <w:outlineLvl w:val="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cientific information with </w:t>
            </w:r>
            <w:r w:rsidR="00EE0E50" w:rsidRPr="007070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enetic variants and </w:t>
            </w:r>
            <w:r w:rsidRPr="007070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otential </w:t>
            </w:r>
            <w:r w:rsidR="00EE0E50" w:rsidRPr="007070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lues</w:t>
            </w:r>
            <w:r w:rsidRPr="007070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E0E50" w:rsidRPr="007070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ith future </w:t>
            </w:r>
            <w:r w:rsidRPr="007070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mplications</w:t>
            </w:r>
          </w:p>
          <w:p w14:paraId="3A3DBA11" w14:textId="58F80FB7" w:rsidR="002E0ACA" w:rsidRPr="00707097" w:rsidRDefault="002E0ACA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74456" w14:textId="61EF2F32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quires knowledge of </w:t>
            </w:r>
            <w:r w:rsidR="00143CC4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</w:t>
            </w: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ome</w:t>
            </w:r>
            <w:r w:rsidR="00A95D3E"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complex bioinformatic tools</w:t>
            </w:r>
          </w:p>
          <w:p w14:paraId="476D0CAA" w14:textId="77777777" w:rsidR="00EC488E" w:rsidRPr="00707097" w:rsidRDefault="00EC488E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3859D5D" w14:textId="77777777" w:rsidR="00EE0E50" w:rsidRPr="00707097" w:rsidRDefault="00EE0E50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uctural variants.</w:t>
            </w:r>
          </w:p>
          <w:p w14:paraId="5A280E8E" w14:textId="77777777" w:rsidR="00EE0E50" w:rsidRPr="00707097" w:rsidRDefault="00EE0E50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D17E415" w14:textId="4FB8E970" w:rsidR="00EE0E50" w:rsidRPr="00707097" w:rsidRDefault="00EE0E50" w:rsidP="00EC48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k of laboratory validity.</w:t>
            </w:r>
          </w:p>
        </w:tc>
      </w:tr>
    </w:tbl>
    <w:p w14:paraId="1D755B96" w14:textId="7DC3926D" w:rsidR="00AA578B" w:rsidRPr="00707097" w:rsidRDefault="00AA578B" w:rsidP="00EC488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A578B" w:rsidRPr="00707097" w:rsidSect="00B760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0C1795"/>
    <w:multiLevelType w:val="multilevel"/>
    <w:tmpl w:val="CB7A9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43864A9"/>
    <w:multiLevelType w:val="multilevel"/>
    <w:tmpl w:val="DB303D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C0C59F9"/>
    <w:multiLevelType w:val="multilevel"/>
    <w:tmpl w:val="BDC01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0NTQ0NTE1NTQ2tzBV0lEKTi0uzszPAykwqgUA6PID/SwAAAA="/>
  </w:docVars>
  <w:rsids>
    <w:rsidRoot w:val="00290BAE"/>
    <w:rsid w:val="00005CCA"/>
    <w:rsid w:val="0005397F"/>
    <w:rsid w:val="00086AA4"/>
    <w:rsid w:val="00087BAE"/>
    <w:rsid w:val="000A183B"/>
    <w:rsid w:val="000C3C1B"/>
    <w:rsid w:val="000D6C83"/>
    <w:rsid w:val="000F00DF"/>
    <w:rsid w:val="001112D9"/>
    <w:rsid w:val="00143CC4"/>
    <w:rsid w:val="001518F5"/>
    <w:rsid w:val="001D4CF5"/>
    <w:rsid w:val="001F160D"/>
    <w:rsid w:val="00223B60"/>
    <w:rsid w:val="002274A7"/>
    <w:rsid w:val="00234B86"/>
    <w:rsid w:val="002477AD"/>
    <w:rsid w:val="002641C6"/>
    <w:rsid w:val="00271747"/>
    <w:rsid w:val="00284F3C"/>
    <w:rsid w:val="00285897"/>
    <w:rsid w:val="00290BAE"/>
    <w:rsid w:val="0029319D"/>
    <w:rsid w:val="00297AD7"/>
    <w:rsid w:val="002C7C9E"/>
    <w:rsid w:val="002C7E00"/>
    <w:rsid w:val="002E0ACA"/>
    <w:rsid w:val="003976AB"/>
    <w:rsid w:val="003A333A"/>
    <w:rsid w:val="003D55AC"/>
    <w:rsid w:val="004071A2"/>
    <w:rsid w:val="00423304"/>
    <w:rsid w:val="00441FA6"/>
    <w:rsid w:val="00447E73"/>
    <w:rsid w:val="004546AF"/>
    <w:rsid w:val="00456A4E"/>
    <w:rsid w:val="00490C25"/>
    <w:rsid w:val="004A0D52"/>
    <w:rsid w:val="004A3AB7"/>
    <w:rsid w:val="004B5219"/>
    <w:rsid w:val="004B72BB"/>
    <w:rsid w:val="004D2959"/>
    <w:rsid w:val="004E5084"/>
    <w:rsid w:val="00541045"/>
    <w:rsid w:val="005430D9"/>
    <w:rsid w:val="00544620"/>
    <w:rsid w:val="00545D92"/>
    <w:rsid w:val="005464E3"/>
    <w:rsid w:val="00577E32"/>
    <w:rsid w:val="005B4B1E"/>
    <w:rsid w:val="005E53B9"/>
    <w:rsid w:val="00634733"/>
    <w:rsid w:val="00667BF7"/>
    <w:rsid w:val="00696D27"/>
    <w:rsid w:val="006E2B36"/>
    <w:rsid w:val="00707097"/>
    <w:rsid w:val="0072368B"/>
    <w:rsid w:val="007311A3"/>
    <w:rsid w:val="0079273A"/>
    <w:rsid w:val="007A57F4"/>
    <w:rsid w:val="007B4272"/>
    <w:rsid w:val="007D1973"/>
    <w:rsid w:val="007E244B"/>
    <w:rsid w:val="00834F7F"/>
    <w:rsid w:val="00844871"/>
    <w:rsid w:val="00851AF3"/>
    <w:rsid w:val="00855969"/>
    <w:rsid w:val="00862DA6"/>
    <w:rsid w:val="00890214"/>
    <w:rsid w:val="008C2BD1"/>
    <w:rsid w:val="008F398C"/>
    <w:rsid w:val="00902683"/>
    <w:rsid w:val="00923774"/>
    <w:rsid w:val="00941912"/>
    <w:rsid w:val="00964AA6"/>
    <w:rsid w:val="009B1A81"/>
    <w:rsid w:val="009B38D9"/>
    <w:rsid w:val="009E6F09"/>
    <w:rsid w:val="009F029D"/>
    <w:rsid w:val="009F172A"/>
    <w:rsid w:val="00A02127"/>
    <w:rsid w:val="00A32E11"/>
    <w:rsid w:val="00A95D3E"/>
    <w:rsid w:val="00AA578B"/>
    <w:rsid w:val="00AA6409"/>
    <w:rsid w:val="00B03417"/>
    <w:rsid w:val="00B30E4D"/>
    <w:rsid w:val="00B3683F"/>
    <w:rsid w:val="00B653AB"/>
    <w:rsid w:val="00B71D2B"/>
    <w:rsid w:val="00B7606A"/>
    <w:rsid w:val="00B803C5"/>
    <w:rsid w:val="00B80EDC"/>
    <w:rsid w:val="00BA6BEA"/>
    <w:rsid w:val="00BB18DD"/>
    <w:rsid w:val="00BB3787"/>
    <w:rsid w:val="00C010C7"/>
    <w:rsid w:val="00C24A0C"/>
    <w:rsid w:val="00C42B07"/>
    <w:rsid w:val="00C57DB5"/>
    <w:rsid w:val="00C82471"/>
    <w:rsid w:val="00CB1425"/>
    <w:rsid w:val="00D13189"/>
    <w:rsid w:val="00D277F4"/>
    <w:rsid w:val="00D461C4"/>
    <w:rsid w:val="00DB7C23"/>
    <w:rsid w:val="00E01F8B"/>
    <w:rsid w:val="00E24DD2"/>
    <w:rsid w:val="00E81773"/>
    <w:rsid w:val="00E84126"/>
    <w:rsid w:val="00EB686D"/>
    <w:rsid w:val="00EC16BE"/>
    <w:rsid w:val="00EC488E"/>
    <w:rsid w:val="00EE0E50"/>
    <w:rsid w:val="00F24316"/>
    <w:rsid w:val="00F553E0"/>
    <w:rsid w:val="00F63759"/>
    <w:rsid w:val="00FE0B5E"/>
    <w:rsid w:val="00FE5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44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61C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2E0ACA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1AF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0B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0BA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BA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7AD7"/>
    <w:pPr>
      <w:ind w:left="720"/>
      <w:contextualSpacing/>
    </w:pPr>
  </w:style>
  <w:style w:type="paragraph" w:customStyle="1" w:styleId="Default">
    <w:name w:val="Default"/>
    <w:rsid w:val="00005CCA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1">
    <w:name w:val="A1"/>
    <w:uiPriority w:val="99"/>
    <w:rsid w:val="00234B86"/>
    <w:rPr>
      <w:i/>
      <w:iCs/>
      <w:color w:val="000000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2E0ACA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1AF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461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le-text">
    <w:name w:val="title-text"/>
    <w:basedOn w:val="DefaultParagraphFont"/>
    <w:rsid w:val="00D461C4"/>
  </w:style>
  <w:style w:type="character" w:styleId="Emphasis">
    <w:name w:val="Emphasis"/>
    <w:basedOn w:val="DefaultParagraphFont"/>
    <w:uiPriority w:val="20"/>
    <w:qFormat/>
    <w:rsid w:val="00A0212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61C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2E0ACA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1AF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0B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0BA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BA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7AD7"/>
    <w:pPr>
      <w:ind w:left="720"/>
      <w:contextualSpacing/>
    </w:pPr>
  </w:style>
  <w:style w:type="paragraph" w:customStyle="1" w:styleId="Default">
    <w:name w:val="Default"/>
    <w:rsid w:val="00005CCA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1">
    <w:name w:val="A1"/>
    <w:uiPriority w:val="99"/>
    <w:rsid w:val="00234B86"/>
    <w:rPr>
      <w:i/>
      <w:iCs/>
      <w:color w:val="000000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2E0ACA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1AF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461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le-text">
    <w:name w:val="title-text"/>
    <w:basedOn w:val="DefaultParagraphFont"/>
    <w:rsid w:val="00D461C4"/>
  </w:style>
  <w:style w:type="character" w:styleId="Emphasis">
    <w:name w:val="Emphasis"/>
    <w:basedOn w:val="DefaultParagraphFont"/>
    <w:uiPriority w:val="20"/>
    <w:qFormat/>
    <w:rsid w:val="00A0212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7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3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54E2DFE0DEF944B1A4F2BDB12BA019" ma:contentTypeVersion="15" ma:contentTypeDescription="Create a new document." ma:contentTypeScope="" ma:versionID="7c18878658913b59a64bc72b192c73f8">
  <xsd:schema xmlns:xsd="http://www.w3.org/2001/XMLSchema" xmlns:xs="http://www.w3.org/2001/XMLSchema" xmlns:p="http://schemas.microsoft.com/office/2006/metadata/properties" xmlns:ns1="http://schemas.microsoft.com/sharepoint/v3" xmlns:ns3="2469de01-b214-4c6c-921e-0b783abecfbd" xmlns:ns4="c332d44c-998b-4e87-8dc9-951fd4ec4905" targetNamespace="http://schemas.microsoft.com/office/2006/metadata/properties" ma:root="true" ma:fieldsID="3d311eba2b2347ec5bf81eba8da0d61f" ns1:_="" ns3:_="" ns4:_="">
    <xsd:import namespace="http://schemas.microsoft.com/sharepoint/v3"/>
    <xsd:import namespace="2469de01-b214-4c6c-921e-0b783abecfbd"/>
    <xsd:import namespace="c332d44c-998b-4e87-8dc9-951fd4ec490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69de01-b214-4c6c-921e-0b783abecf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2d44c-998b-4e87-8dc9-951fd4ec490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426F8F5-A1B0-4947-9329-EFDFCFFE416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3600E05-EBC3-46B7-9E1F-02FAA3D9BDE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B4634F33-73B6-4A38-B88D-FA08300568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469de01-b214-4c6c-921e-0b783abecfbd"/>
    <ds:schemaRef ds:uri="c332d44c-998b-4e87-8dc9-951fd4ec49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915</Words>
  <Characters>522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Philbrick</dc:creator>
  <cp:keywords/>
  <dc:description/>
  <cp:lastModifiedBy>Selvam Chinnaiah</cp:lastModifiedBy>
  <cp:revision>5</cp:revision>
  <dcterms:created xsi:type="dcterms:W3CDTF">2020-10-14T12:12:00Z</dcterms:created>
  <dcterms:modified xsi:type="dcterms:W3CDTF">2020-11-10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54E2DFE0DEF944B1A4F2BDB12BA019</vt:lpwstr>
  </property>
</Properties>
</file>